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810" w:tblpY="2705"/>
        <w:tblW w:w="8748" w:type="dxa"/>
        <w:tblLook w:val="00A0" w:firstRow="1" w:lastRow="0" w:firstColumn="1" w:lastColumn="0" w:noHBand="0" w:noVBand="0"/>
      </w:tblPr>
      <w:tblGrid>
        <w:gridCol w:w="1620"/>
        <w:gridCol w:w="1350"/>
        <w:gridCol w:w="1772"/>
        <w:gridCol w:w="2026"/>
        <w:gridCol w:w="1980"/>
      </w:tblGrid>
      <w:tr w:rsidR="00C9056D" w:rsidRPr="007C1F9A" w14:paraId="16DC4ACF" w14:textId="77777777" w:rsidTr="007A6A7C">
        <w:trPr>
          <w:trHeight w:val="399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7FA829EE" w14:textId="77777777" w:rsidR="00C9056D" w:rsidRPr="007C1F9A" w:rsidRDefault="00C9056D" w:rsidP="007A6A7C">
            <w:pPr>
              <w:jc w:val="center"/>
              <w:rPr>
                <w:sz w:val="20"/>
              </w:rPr>
            </w:pPr>
            <w:bookmarkStart w:id="0" w:name="_GoBack"/>
            <w:bookmarkEnd w:id="0"/>
            <w:r w:rsidRPr="007C1F9A">
              <w:rPr>
                <w:sz w:val="20"/>
              </w:rPr>
              <w:t>Vent</w:t>
            </w:r>
          </w:p>
        </w:tc>
        <w:tc>
          <w:tcPr>
            <w:tcW w:w="312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715D9009" w14:textId="77777777" w:rsidR="00C9056D" w:rsidRPr="007C1F9A" w:rsidRDefault="00C9056D" w:rsidP="007A6A7C">
            <w:pPr>
              <w:jc w:val="center"/>
              <w:rPr>
                <w:sz w:val="20"/>
              </w:rPr>
            </w:pPr>
            <w:r w:rsidRPr="007C1F9A">
              <w:rPr>
                <w:sz w:val="20"/>
              </w:rPr>
              <w:t>Group</w:t>
            </w:r>
          </w:p>
        </w:tc>
        <w:tc>
          <w:tcPr>
            <w:tcW w:w="20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2D6B9DC9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  <w:r>
              <w:rPr>
                <w:sz w:val="20"/>
              </w:rPr>
              <w:t>Species Count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1490ECE2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  <w:r w:rsidRPr="007C1F9A">
              <w:rPr>
                <w:sz w:val="20"/>
              </w:rPr>
              <w:t>Chao1 ± SE</w:t>
            </w:r>
          </w:p>
        </w:tc>
      </w:tr>
      <w:tr w:rsidR="00C9056D" w:rsidRPr="007C1F9A" w14:paraId="5A4315FC" w14:textId="77777777" w:rsidTr="007A6A7C">
        <w:trPr>
          <w:trHeight w:val="333"/>
        </w:trPr>
        <w:tc>
          <w:tcPr>
            <w:tcW w:w="1620" w:type="dxa"/>
            <w:vMerge w:val="restart"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</w:tcBorders>
            <w:vAlign w:val="center"/>
          </w:tcPr>
          <w:p w14:paraId="1C2E9D3A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  <w:r w:rsidRPr="007C1F9A">
              <w:rPr>
                <w:b/>
                <w:sz w:val="20"/>
              </w:rPr>
              <w:t>Rainbow</w:t>
            </w:r>
          </w:p>
        </w:tc>
        <w:tc>
          <w:tcPr>
            <w:tcW w:w="1350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14:paraId="43526C1F" w14:textId="77777777" w:rsidR="00C9056D" w:rsidRPr="00644327" w:rsidRDefault="00C9056D" w:rsidP="007A6A7C">
            <w:pPr>
              <w:jc w:val="center"/>
              <w:rPr>
                <w:sz w:val="20"/>
              </w:rPr>
            </w:pPr>
            <w:r w:rsidRPr="00644327">
              <w:rPr>
                <w:sz w:val="20"/>
              </w:rPr>
              <w:t>Organ</w:t>
            </w:r>
          </w:p>
        </w:tc>
        <w:tc>
          <w:tcPr>
            <w:tcW w:w="1772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4C0AC7FD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Stomach</w:t>
            </w:r>
          </w:p>
        </w:tc>
        <w:tc>
          <w:tcPr>
            <w:tcW w:w="2026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54A70FDF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n/a</w:t>
            </w:r>
          </w:p>
        </w:tc>
        <w:tc>
          <w:tcPr>
            <w:tcW w:w="1980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2818CB7C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n/a</w:t>
            </w:r>
          </w:p>
        </w:tc>
      </w:tr>
      <w:tr w:rsidR="00C9056D" w:rsidRPr="007C1F9A" w14:paraId="6DBE8224" w14:textId="77777777" w:rsidTr="007A6A7C">
        <w:trPr>
          <w:trHeight w:val="349"/>
        </w:trPr>
        <w:tc>
          <w:tcPr>
            <w:tcW w:w="1620" w:type="dxa"/>
            <w:vMerge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</w:tcBorders>
            <w:vAlign w:val="center"/>
          </w:tcPr>
          <w:p w14:paraId="5AAF3864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0F1337FC" w14:textId="77777777" w:rsidR="00C9056D" w:rsidRPr="004166DE" w:rsidRDefault="00C9056D" w:rsidP="007A6A7C">
            <w:pPr>
              <w:jc w:val="center"/>
              <w:rPr>
                <w:sz w:val="20"/>
                <w:highlight w:val="yellow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F578859" w14:textId="77777777" w:rsidR="00C9056D" w:rsidRPr="00644327" w:rsidRDefault="00C9056D" w:rsidP="007A6A7C">
            <w:pPr>
              <w:jc w:val="center"/>
              <w:rPr>
                <w:sz w:val="20"/>
              </w:rPr>
            </w:pPr>
            <w:r w:rsidRPr="00644327">
              <w:rPr>
                <w:sz w:val="20"/>
              </w:rPr>
              <w:t>Digestive Tract</w:t>
            </w:r>
          </w:p>
        </w:tc>
        <w:tc>
          <w:tcPr>
            <w:tcW w:w="202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C16BB51" w14:textId="77777777" w:rsidR="00C9056D" w:rsidRPr="00644327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895</w:t>
            </w:r>
          </w:p>
        </w:tc>
        <w:tc>
          <w:tcPr>
            <w:tcW w:w="198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F1CC500" w14:textId="77777777" w:rsidR="00C9056D" w:rsidRPr="00644327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1377.0</w:t>
            </w:r>
            <w:r w:rsidRPr="00644327">
              <w:rPr>
                <w:sz w:val="20"/>
              </w:rPr>
              <w:t xml:space="preserve"> ± </w:t>
            </w:r>
            <w:r w:rsidRPr="004C39E2">
              <w:rPr>
                <w:sz w:val="20"/>
              </w:rPr>
              <w:t>58.8</w:t>
            </w:r>
          </w:p>
        </w:tc>
      </w:tr>
      <w:tr w:rsidR="00C9056D" w:rsidRPr="007C1F9A" w14:paraId="7CC36EA5" w14:textId="77777777" w:rsidTr="007A6A7C">
        <w:trPr>
          <w:trHeight w:val="349"/>
        </w:trPr>
        <w:tc>
          <w:tcPr>
            <w:tcW w:w="1620" w:type="dxa"/>
            <w:vMerge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</w:tcBorders>
            <w:vAlign w:val="center"/>
          </w:tcPr>
          <w:p w14:paraId="4093838F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762ACEC0" w14:textId="77777777" w:rsidR="00C9056D" w:rsidRPr="00644327" w:rsidRDefault="00C9056D" w:rsidP="007A6A7C">
            <w:pPr>
              <w:jc w:val="center"/>
              <w:rPr>
                <w:sz w:val="20"/>
              </w:rPr>
            </w:pPr>
            <w:r w:rsidRPr="00665C53">
              <w:rPr>
                <w:sz w:val="20"/>
              </w:rPr>
              <w:t>Molt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634A98BB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White</w:t>
            </w:r>
          </w:p>
        </w:tc>
        <w:tc>
          <w:tcPr>
            <w:tcW w:w="2026" w:type="dxa"/>
            <w:tcBorders>
              <w:bottom w:val="nil"/>
            </w:tcBorders>
            <w:vAlign w:val="center"/>
          </w:tcPr>
          <w:p w14:paraId="3FD216E0" w14:textId="77777777" w:rsidR="00C9056D" w:rsidRPr="00665C53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525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79C45A26" w14:textId="77777777" w:rsidR="00C9056D" w:rsidRPr="00665C53" w:rsidRDefault="00C9056D" w:rsidP="007A6A7C">
            <w:pPr>
              <w:jc w:val="center"/>
              <w:rPr>
                <w:sz w:val="20"/>
              </w:rPr>
            </w:pPr>
          </w:p>
        </w:tc>
      </w:tr>
      <w:tr w:rsidR="00C9056D" w:rsidRPr="007C1F9A" w14:paraId="41096CDA" w14:textId="77777777" w:rsidTr="007A6A7C">
        <w:trPr>
          <w:trHeight w:val="349"/>
        </w:trPr>
        <w:tc>
          <w:tcPr>
            <w:tcW w:w="1620" w:type="dxa"/>
            <w:vMerge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</w:tcBorders>
            <w:vAlign w:val="center"/>
          </w:tcPr>
          <w:p w14:paraId="7078A01B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5EA328DD" w14:textId="77777777" w:rsidR="00C9056D" w:rsidRPr="004C39E2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34638645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Red</w:t>
            </w:r>
          </w:p>
        </w:tc>
        <w:tc>
          <w:tcPr>
            <w:tcW w:w="2026" w:type="dxa"/>
            <w:tcBorders>
              <w:top w:val="nil"/>
              <w:bottom w:val="nil"/>
            </w:tcBorders>
            <w:vAlign w:val="center"/>
          </w:tcPr>
          <w:p w14:paraId="6922D2B1" w14:textId="77777777" w:rsidR="00C9056D" w:rsidRPr="00665C53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35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7F9B108" w14:textId="77777777" w:rsidR="00C9056D" w:rsidRPr="00665C53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918.0</w:t>
            </w:r>
            <w:r w:rsidRPr="00665C53">
              <w:rPr>
                <w:sz w:val="20"/>
              </w:rPr>
              <w:t xml:space="preserve"> ±</w:t>
            </w:r>
            <w:r w:rsidRPr="004C39E2">
              <w:rPr>
                <w:sz w:val="20"/>
              </w:rPr>
              <w:t xml:space="preserve"> 108.6</w:t>
            </w:r>
          </w:p>
        </w:tc>
      </w:tr>
      <w:tr w:rsidR="00C9056D" w:rsidRPr="007C1F9A" w14:paraId="1D5AE91A" w14:textId="77777777" w:rsidTr="007A6A7C">
        <w:trPr>
          <w:trHeight w:val="333"/>
        </w:trPr>
        <w:tc>
          <w:tcPr>
            <w:tcW w:w="1620" w:type="dxa"/>
            <w:vMerge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</w:tcBorders>
            <w:vAlign w:val="center"/>
          </w:tcPr>
          <w:p w14:paraId="21A1C53C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561840B3" w14:textId="77777777" w:rsidR="00C9056D" w:rsidRPr="004C39E2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B76EBD0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Black</w:t>
            </w:r>
          </w:p>
        </w:tc>
        <w:tc>
          <w:tcPr>
            <w:tcW w:w="202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C419422" w14:textId="77777777" w:rsidR="00C9056D" w:rsidRPr="00665C53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535</w:t>
            </w:r>
          </w:p>
        </w:tc>
        <w:tc>
          <w:tcPr>
            <w:tcW w:w="198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ADCA2B6" w14:textId="77777777" w:rsidR="00C9056D" w:rsidRPr="00665C53" w:rsidRDefault="00C9056D" w:rsidP="007A6A7C">
            <w:pPr>
              <w:tabs>
                <w:tab w:val="left" w:pos="520"/>
              </w:tabs>
              <w:jc w:val="center"/>
              <w:rPr>
                <w:sz w:val="20"/>
              </w:rPr>
            </w:pPr>
            <w:r w:rsidRPr="004C39E2">
              <w:rPr>
                <w:sz w:val="20"/>
              </w:rPr>
              <w:t>1322.6</w:t>
            </w:r>
            <w:r w:rsidRPr="00665C53">
              <w:rPr>
                <w:sz w:val="20"/>
              </w:rPr>
              <w:t xml:space="preserve"> ±</w:t>
            </w:r>
            <w:r w:rsidRPr="004C39E2">
              <w:rPr>
                <w:sz w:val="20"/>
              </w:rPr>
              <w:t xml:space="preserve"> 119.7</w:t>
            </w:r>
          </w:p>
        </w:tc>
      </w:tr>
      <w:tr w:rsidR="00C9056D" w:rsidRPr="007C1F9A" w14:paraId="5FD89E6B" w14:textId="77777777" w:rsidTr="007A6A7C">
        <w:trPr>
          <w:trHeight w:val="349"/>
        </w:trPr>
        <w:tc>
          <w:tcPr>
            <w:tcW w:w="1620" w:type="dxa"/>
            <w:vMerge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43AD3AC6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67B49DD6" w14:textId="77777777" w:rsidR="00C9056D" w:rsidRPr="00BC30F1" w:rsidRDefault="00C9056D" w:rsidP="007A6A7C">
            <w:pPr>
              <w:jc w:val="center"/>
              <w:rPr>
                <w:sz w:val="20"/>
              </w:rPr>
            </w:pPr>
            <w:r w:rsidRPr="00644327">
              <w:rPr>
                <w:sz w:val="20"/>
              </w:rPr>
              <w:t>Life Stage</w:t>
            </w:r>
          </w:p>
        </w:tc>
        <w:tc>
          <w:tcPr>
            <w:tcW w:w="177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vAlign w:val="center"/>
          </w:tcPr>
          <w:p w14:paraId="171807C4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Eggs</w:t>
            </w:r>
          </w:p>
        </w:tc>
        <w:tc>
          <w:tcPr>
            <w:tcW w:w="2026" w:type="dxa"/>
            <w:tcBorders>
              <w:bottom w:val="nil"/>
            </w:tcBorders>
            <w:vAlign w:val="center"/>
          </w:tcPr>
          <w:p w14:paraId="0FEEA8B2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n/a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51CA7ADF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n/a</w:t>
            </w:r>
          </w:p>
        </w:tc>
      </w:tr>
      <w:tr w:rsidR="00C9056D" w:rsidRPr="007C1F9A" w14:paraId="28FCB323" w14:textId="77777777" w:rsidTr="007A6A7C">
        <w:trPr>
          <w:trHeight w:val="349"/>
        </w:trPr>
        <w:tc>
          <w:tcPr>
            <w:tcW w:w="1620" w:type="dxa"/>
            <w:vMerge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14424DCF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</w:p>
        </w:tc>
        <w:tc>
          <w:tcPr>
            <w:tcW w:w="1350" w:type="dxa"/>
            <w:vMerge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4EAFB6FF" w14:textId="77777777" w:rsidR="00C9056D" w:rsidRPr="004C39E2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772" w:type="dxa"/>
            <w:tcBorders>
              <w:top w:val="nil"/>
              <w:left w:val="single" w:sz="4" w:space="0" w:color="000000" w:themeColor="text1"/>
              <w:bottom w:val="nil"/>
            </w:tcBorders>
            <w:vAlign w:val="center"/>
          </w:tcPr>
          <w:p w14:paraId="460C2256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Juvenil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vAlign w:val="center"/>
          </w:tcPr>
          <w:p w14:paraId="5A8E24F1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n/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A2C1A61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n/a</w:t>
            </w:r>
          </w:p>
        </w:tc>
      </w:tr>
      <w:tr w:rsidR="00C9056D" w:rsidRPr="007C1F9A" w14:paraId="59655A80" w14:textId="77777777" w:rsidTr="007A6A7C">
        <w:trPr>
          <w:trHeight w:val="292"/>
        </w:trPr>
        <w:tc>
          <w:tcPr>
            <w:tcW w:w="1620" w:type="dxa"/>
            <w:vMerge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01710C87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</w:p>
        </w:tc>
        <w:tc>
          <w:tcPr>
            <w:tcW w:w="1350" w:type="dxa"/>
            <w:vMerge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68FA3D1B" w14:textId="77777777" w:rsidR="00C9056D" w:rsidRPr="004C39E2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772" w:type="dxa"/>
            <w:tcBorders>
              <w:top w:val="nil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63071923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Adult</w:t>
            </w:r>
          </w:p>
        </w:tc>
        <w:tc>
          <w:tcPr>
            <w:tcW w:w="2026" w:type="dxa"/>
            <w:tcBorders>
              <w:top w:val="nil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225C4156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895</w:t>
            </w:r>
          </w:p>
        </w:tc>
        <w:tc>
          <w:tcPr>
            <w:tcW w:w="1980" w:type="dxa"/>
            <w:tcBorders>
              <w:top w:val="nil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4843501E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1377.0 ± 58.8</w:t>
            </w:r>
          </w:p>
        </w:tc>
      </w:tr>
      <w:tr w:rsidR="00C9056D" w:rsidRPr="007C1F9A" w14:paraId="789E355A" w14:textId="77777777" w:rsidTr="007A6A7C">
        <w:trPr>
          <w:trHeight w:val="349"/>
        </w:trPr>
        <w:tc>
          <w:tcPr>
            <w:tcW w:w="1620" w:type="dxa"/>
            <w:vMerge w:val="restart"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</w:tcBorders>
            <w:vAlign w:val="center"/>
          </w:tcPr>
          <w:p w14:paraId="204DC4E8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  <w:r w:rsidRPr="007C1F9A">
              <w:rPr>
                <w:b/>
                <w:sz w:val="20"/>
              </w:rPr>
              <w:t>TAG</w:t>
            </w:r>
          </w:p>
        </w:tc>
        <w:tc>
          <w:tcPr>
            <w:tcW w:w="1350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14:paraId="6287BB0A" w14:textId="77777777" w:rsidR="00C9056D" w:rsidRPr="004C39E2" w:rsidRDefault="00C9056D" w:rsidP="007A6A7C">
            <w:pPr>
              <w:jc w:val="center"/>
              <w:rPr>
                <w:sz w:val="20"/>
                <w:highlight w:val="yellow"/>
              </w:rPr>
            </w:pPr>
            <w:r w:rsidRPr="00BC30F1">
              <w:rPr>
                <w:sz w:val="20"/>
              </w:rPr>
              <w:t>Organ</w:t>
            </w:r>
          </w:p>
        </w:tc>
        <w:tc>
          <w:tcPr>
            <w:tcW w:w="1772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0C1F68C5" w14:textId="77777777" w:rsidR="00C9056D" w:rsidRPr="00BC30F1" w:rsidRDefault="00C9056D" w:rsidP="007A6A7C">
            <w:pPr>
              <w:rPr>
                <w:sz w:val="20"/>
              </w:rPr>
            </w:pPr>
            <w:r w:rsidRPr="00BC30F1">
              <w:rPr>
                <w:sz w:val="20"/>
              </w:rPr>
              <w:t>Stomach</w:t>
            </w:r>
          </w:p>
        </w:tc>
        <w:tc>
          <w:tcPr>
            <w:tcW w:w="2026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2C0303E4" w14:textId="77777777" w:rsidR="00C9056D" w:rsidRPr="00BC30F1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774</w:t>
            </w:r>
          </w:p>
        </w:tc>
        <w:tc>
          <w:tcPr>
            <w:tcW w:w="1980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0AB90FC2" w14:textId="77777777" w:rsidR="00C9056D" w:rsidRPr="00BC30F1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1566.4</w:t>
            </w:r>
            <w:r w:rsidRPr="00BC30F1">
              <w:rPr>
                <w:sz w:val="20"/>
              </w:rPr>
              <w:t xml:space="preserve"> ± </w:t>
            </w:r>
            <w:r w:rsidRPr="004C39E2">
              <w:rPr>
                <w:sz w:val="20"/>
              </w:rPr>
              <w:t>97.1</w:t>
            </w:r>
          </w:p>
        </w:tc>
      </w:tr>
      <w:tr w:rsidR="00C9056D" w:rsidRPr="007C1F9A" w14:paraId="5E3B532D" w14:textId="77777777" w:rsidTr="007A6A7C">
        <w:trPr>
          <w:trHeight w:val="349"/>
        </w:trPr>
        <w:tc>
          <w:tcPr>
            <w:tcW w:w="1620" w:type="dxa"/>
            <w:vMerge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</w:tcBorders>
            <w:vAlign w:val="center"/>
          </w:tcPr>
          <w:p w14:paraId="6871C085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6EF38DD9" w14:textId="77777777" w:rsidR="00C9056D" w:rsidRPr="004166DE" w:rsidRDefault="00C9056D" w:rsidP="007A6A7C">
            <w:pPr>
              <w:jc w:val="center"/>
              <w:rPr>
                <w:sz w:val="20"/>
                <w:highlight w:val="yellow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095AE61" w14:textId="77777777" w:rsidR="00C9056D" w:rsidRPr="00BC30F1" w:rsidRDefault="00C9056D" w:rsidP="007A6A7C">
            <w:pPr>
              <w:rPr>
                <w:sz w:val="20"/>
              </w:rPr>
            </w:pPr>
            <w:r w:rsidRPr="00BC30F1">
              <w:rPr>
                <w:sz w:val="20"/>
              </w:rPr>
              <w:t>Digestive Tract</w:t>
            </w:r>
          </w:p>
        </w:tc>
        <w:tc>
          <w:tcPr>
            <w:tcW w:w="202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94F6C1E" w14:textId="77777777" w:rsidR="00C9056D" w:rsidRPr="00BC30F1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1066</w:t>
            </w:r>
          </w:p>
        </w:tc>
        <w:tc>
          <w:tcPr>
            <w:tcW w:w="198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6F3B388" w14:textId="77777777" w:rsidR="00C9056D" w:rsidRPr="00BC30F1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1964.7</w:t>
            </w:r>
            <w:r w:rsidRPr="00BC30F1">
              <w:rPr>
                <w:sz w:val="20"/>
              </w:rPr>
              <w:t xml:space="preserve"> ± </w:t>
            </w:r>
            <w:r w:rsidRPr="004C39E2">
              <w:rPr>
                <w:sz w:val="20"/>
              </w:rPr>
              <w:t>93.9</w:t>
            </w:r>
          </w:p>
        </w:tc>
      </w:tr>
      <w:tr w:rsidR="00C9056D" w:rsidRPr="007C1F9A" w14:paraId="4C7F332D" w14:textId="77777777" w:rsidTr="007A6A7C">
        <w:trPr>
          <w:trHeight w:val="349"/>
        </w:trPr>
        <w:tc>
          <w:tcPr>
            <w:tcW w:w="1620" w:type="dxa"/>
            <w:vMerge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</w:tcBorders>
            <w:vAlign w:val="center"/>
          </w:tcPr>
          <w:p w14:paraId="24F2DF55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146E8EA2" w14:textId="77777777" w:rsidR="00C9056D" w:rsidRPr="005132FF" w:rsidRDefault="00C9056D" w:rsidP="007A6A7C">
            <w:pPr>
              <w:jc w:val="center"/>
              <w:rPr>
                <w:sz w:val="20"/>
              </w:rPr>
            </w:pPr>
            <w:r w:rsidRPr="00BC30F1">
              <w:rPr>
                <w:sz w:val="20"/>
              </w:rPr>
              <w:t>Molt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70628CA7" w14:textId="77777777" w:rsidR="00C9056D" w:rsidRPr="004C39E2" w:rsidRDefault="00C9056D" w:rsidP="007A6A7C">
            <w:pPr>
              <w:rPr>
                <w:sz w:val="20"/>
              </w:rPr>
            </w:pPr>
            <w:r w:rsidRPr="004C39E2">
              <w:rPr>
                <w:sz w:val="20"/>
              </w:rPr>
              <w:t>White</w:t>
            </w:r>
          </w:p>
        </w:tc>
        <w:tc>
          <w:tcPr>
            <w:tcW w:w="2026" w:type="dxa"/>
            <w:tcBorders>
              <w:bottom w:val="nil"/>
            </w:tcBorders>
            <w:vAlign w:val="center"/>
          </w:tcPr>
          <w:p w14:paraId="0FBADE87" w14:textId="77777777" w:rsidR="00C9056D" w:rsidRPr="00BC30F1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851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0EF79E43" w14:textId="77777777" w:rsidR="00C9056D" w:rsidRPr="00BC30F1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1349.2</w:t>
            </w:r>
            <w:r w:rsidRPr="00BC30F1">
              <w:rPr>
                <w:sz w:val="20"/>
              </w:rPr>
              <w:t xml:space="preserve"> </w:t>
            </w:r>
            <w:r w:rsidRPr="005132FF">
              <w:rPr>
                <w:sz w:val="20"/>
              </w:rPr>
              <w:t xml:space="preserve">± </w:t>
            </w:r>
            <w:r w:rsidRPr="004C39E2">
              <w:rPr>
                <w:sz w:val="20"/>
              </w:rPr>
              <w:t>60.3</w:t>
            </w:r>
          </w:p>
        </w:tc>
      </w:tr>
      <w:tr w:rsidR="00C9056D" w:rsidRPr="007C1F9A" w14:paraId="288A3752" w14:textId="77777777" w:rsidTr="007A6A7C">
        <w:trPr>
          <w:trHeight w:val="349"/>
        </w:trPr>
        <w:tc>
          <w:tcPr>
            <w:tcW w:w="1620" w:type="dxa"/>
            <w:vMerge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</w:tcBorders>
            <w:vAlign w:val="center"/>
          </w:tcPr>
          <w:p w14:paraId="46DB2016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5F6AC48E" w14:textId="77777777" w:rsidR="00C9056D" w:rsidRPr="004C39E2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1E037040" w14:textId="77777777" w:rsidR="00C9056D" w:rsidRPr="004C39E2" w:rsidRDefault="00C9056D" w:rsidP="007A6A7C">
            <w:pPr>
              <w:rPr>
                <w:sz w:val="20"/>
              </w:rPr>
            </w:pPr>
            <w:r w:rsidRPr="004C39E2">
              <w:rPr>
                <w:sz w:val="20"/>
              </w:rPr>
              <w:t>Red</w:t>
            </w:r>
          </w:p>
        </w:tc>
        <w:tc>
          <w:tcPr>
            <w:tcW w:w="2026" w:type="dxa"/>
            <w:tcBorders>
              <w:top w:val="nil"/>
              <w:bottom w:val="nil"/>
            </w:tcBorders>
            <w:vAlign w:val="center"/>
          </w:tcPr>
          <w:p w14:paraId="04F619FA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n/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04F2D50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n/a</w:t>
            </w:r>
          </w:p>
        </w:tc>
      </w:tr>
      <w:tr w:rsidR="00C9056D" w:rsidRPr="007C1F9A" w14:paraId="09133AEA" w14:textId="77777777" w:rsidTr="007A6A7C">
        <w:trPr>
          <w:trHeight w:val="349"/>
        </w:trPr>
        <w:tc>
          <w:tcPr>
            <w:tcW w:w="1620" w:type="dxa"/>
            <w:vMerge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</w:tcBorders>
            <w:vAlign w:val="center"/>
          </w:tcPr>
          <w:p w14:paraId="597915EF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154B672A" w14:textId="77777777" w:rsidR="00C9056D" w:rsidRPr="004C39E2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8C17AF9" w14:textId="77777777" w:rsidR="00C9056D" w:rsidRPr="004C39E2" w:rsidRDefault="00C9056D" w:rsidP="007A6A7C">
            <w:pPr>
              <w:rPr>
                <w:sz w:val="20"/>
              </w:rPr>
            </w:pPr>
            <w:r w:rsidRPr="004C39E2">
              <w:rPr>
                <w:sz w:val="20"/>
              </w:rPr>
              <w:t>Black</w:t>
            </w:r>
          </w:p>
        </w:tc>
        <w:tc>
          <w:tcPr>
            <w:tcW w:w="202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197453A" w14:textId="77777777" w:rsidR="00C9056D" w:rsidRPr="00BC30F1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873</w:t>
            </w:r>
          </w:p>
        </w:tc>
        <w:tc>
          <w:tcPr>
            <w:tcW w:w="198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3478056" w14:textId="77777777" w:rsidR="00C9056D" w:rsidRPr="00BC30F1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1503.3</w:t>
            </w:r>
            <w:r w:rsidRPr="00BC30F1">
              <w:rPr>
                <w:sz w:val="20"/>
              </w:rPr>
              <w:t xml:space="preserve"> </w:t>
            </w:r>
            <w:r w:rsidRPr="005132FF">
              <w:rPr>
                <w:sz w:val="20"/>
              </w:rPr>
              <w:t xml:space="preserve">± </w:t>
            </w:r>
            <w:r w:rsidRPr="004C39E2">
              <w:rPr>
                <w:sz w:val="20"/>
              </w:rPr>
              <w:t>72.5</w:t>
            </w:r>
          </w:p>
        </w:tc>
      </w:tr>
      <w:tr w:rsidR="00C9056D" w:rsidRPr="007C1F9A" w14:paraId="5E8F40DA" w14:textId="77777777" w:rsidTr="007A6A7C">
        <w:trPr>
          <w:trHeight w:val="349"/>
        </w:trPr>
        <w:tc>
          <w:tcPr>
            <w:tcW w:w="1620" w:type="dxa"/>
            <w:vMerge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</w:tcBorders>
            <w:vAlign w:val="center"/>
          </w:tcPr>
          <w:p w14:paraId="41C7CF8E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</w:p>
        </w:tc>
        <w:tc>
          <w:tcPr>
            <w:tcW w:w="1350" w:type="dxa"/>
            <w:vMerge w:val="restart"/>
            <w:tcBorders>
              <w:bottom w:val="single" w:sz="18" w:space="0" w:color="000000" w:themeColor="text1"/>
            </w:tcBorders>
            <w:vAlign w:val="center"/>
          </w:tcPr>
          <w:p w14:paraId="297240AF" w14:textId="77777777" w:rsidR="00C9056D" w:rsidRPr="00D532AF" w:rsidRDefault="00C9056D" w:rsidP="007A6A7C">
            <w:pPr>
              <w:jc w:val="center"/>
              <w:rPr>
                <w:sz w:val="20"/>
              </w:rPr>
            </w:pPr>
            <w:r w:rsidRPr="005132FF">
              <w:rPr>
                <w:sz w:val="20"/>
              </w:rPr>
              <w:t>Life Stage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1F283D50" w14:textId="77777777" w:rsidR="00C9056D" w:rsidRPr="004C39E2" w:rsidRDefault="00C9056D" w:rsidP="007A6A7C">
            <w:pPr>
              <w:rPr>
                <w:sz w:val="20"/>
              </w:rPr>
            </w:pPr>
            <w:r w:rsidRPr="004C39E2">
              <w:rPr>
                <w:sz w:val="20"/>
              </w:rPr>
              <w:t>Eggs</w:t>
            </w:r>
          </w:p>
        </w:tc>
        <w:tc>
          <w:tcPr>
            <w:tcW w:w="2026" w:type="dxa"/>
            <w:tcBorders>
              <w:bottom w:val="nil"/>
            </w:tcBorders>
            <w:vAlign w:val="center"/>
          </w:tcPr>
          <w:p w14:paraId="65C4E154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n/a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4D05475B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n/a</w:t>
            </w:r>
          </w:p>
        </w:tc>
      </w:tr>
      <w:tr w:rsidR="00C9056D" w:rsidRPr="007C1F9A" w14:paraId="44D8EB24" w14:textId="77777777" w:rsidTr="007A6A7C">
        <w:trPr>
          <w:trHeight w:val="349"/>
        </w:trPr>
        <w:tc>
          <w:tcPr>
            <w:tcW w:w="1620" w:type="dxa"/>
            <w:vMerge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</w:tcBorders>
            <w:vAlign w:val="center"/>
          </w:tcPr>
          <w:p w14:paraId="38B7E062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</w:p>
        </w:tc>
        <w:tc>
          <w:tcPr>
            <w:tcW w:w="1350" w:type="dxa"/>
            <w:vMerge/>
            <w:tcBorders>
              <w:bottom w:val="single" w:sz="18" w:space="0" w:color="000000" w:themeColor="text1"/>
            </w:tcBorders>
            <w:vAlign w:val="center"/>
          </w:tcPr>
          <w:p w14:paraId="0127ECBE" w14:textId="77777777" w:rsidR="00C9056D" w:rsidRPr="004C39E2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73B1E008" w14:textId="77777777" w:rsidR="00C9056D" w:rsidRPr="004C39E2" w:rsidRDefault="00C9056D" w:rsidP="007A6A7C">
            <w:pPr>
              <w:rPr>
                <w:sz w:val="20"/>
              </w:rPr>
            </w:pPr>
            <w:r w:rsidRPr="004C39E2">
              <w:rPr>
                <w:sz w:val="20"/>
              </w:rPr>
              <w:t>Juvenil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vAlign w:val="center"/>
          </w:tcPr>
          <w:p w14:paraId="09EC76CA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n/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F95E758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n/a</w:t>
            </w:r>
          </w:p>
        </w:tc>
      </w:tr>
      <w:tr w:rsidR="00C9056D" w:rsidRPr="007C1F9A" w14:paraId="4A070C47" w14:textId="77777777" w:rsidTr="007A6A7C">
        <w:trPr>
          <w:trHeight w:val="349"/>
        </w:trPr>
        <w:tc>
          <w:tcPr>
            <w:tcW w:w="1620" w:type="dxa"/>
            <w:vMerge/>
            <w:tcBorders>
              <w:top w:val="single" w:sz="18" w:space="0" w:color="000000" w:themeColor="text1"/>
              <w:left w:val="single" w:sz="4" w:space="0" w:color="000000" w:themeColor="text1"/>
              <w:bottom w:val="single" w:sz="18" w:space="0" w:color="000000" w:themeColor="text1"/>
            </w:tcBorders>
            <w:vAlign w:val="center"/>
          </w:tcPr>
          <w:p w14:paraId="50C1AB8E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</w:p>
        </w:tc>
        <w:tc>
          <w:tcPr>
            <w:tcW w:w="1350" w:type="dxa"/>
            <w:vMerge/>
            <w:tcBorders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30DF3A82" w14:textId="77777777" w:rsidR="00C9056D" w:rsidRPr="004C39E2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772" w:type="dxa"/>
            <w:tcBorders>
              <w:top w:val="nil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7ED4517C" w14:textId="77777777" w:rsidR="00C9056D" w:rsidRPr="004C39E2" w:rsidRDefault="00C9056D" w:rsidP="007A6A7C">
            <w:pPr>
              <w:rPr>
                <w:sz w:val="20"/>
              </w:rPr>
            </w:pPr>
            <w:r w:rsidRPr="004C39E2">
              <w:rPr>
                <w:sz w:val="20"/>
              </w:rPr>
              <w:t>Adult</w:t>
            </w:r>
          </w:p>
        </w:tc>
        <w:tc>
          <w:tcPr>
            <w:tcW w:w="2026" w:type="dxa"/>
            <w:tcBorders>
              <w:top w:val="nil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3246EE18" w14:textId="77777777" w:rsidR="00C9056D" w:rsidRPr="005132FF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1242</w:t>
            </w:r>
          </w:p>
        </w:tc>
        <w:tc>
          <w:tcPr>
            <w:tcW w:w="1980" w:type="dxa"/>
            <w:tcBorders>
              <w:top w:val="nil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vAlign w:val="center"/>
          </w:tcPr>
          <w:p w14:paraId="6628E5DC" w14:textId="77777777" w:rsidR="00C9056D" w:rsidRPr="005132FF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1609.2</w:t>
            </w:r>
            <w:r w:rsidRPr="005132FF">
              <w:rPr>
                <w:sz w:val="20"/>
              </w:rPr>
              <w:t xml:space="preserve"> </w:t>
            </w:r>
            <w:r w:rsidRPr="00D532AF">
              <w:rPr>
                <w:sz w:val="20"/>
              </w:rPr>
              <w:t xml:space="preserve">± </w:t>
            </w:r>
            <w:r w:rsidRPr="004C39E2">
              <w:rPr>
                <w:sz w:val="20"/>
              </w:rPr>
              <w:t>40.93</w:t>
            </w:r>
          </w:p>
        </w:tc>
      </w:tr>
      <w:tr w:rsidR="00C9056D" w:rsidRPr="007C1F9A" w14:paraId="7B5B10E7" w14:textId="77777777" w:rsidTr="007A6A7C">
        <w:trPr>
          <w:trHeight w:val="349"/>
        </w:trPr>
        <w:tc>
          <w:tcPr>
            <w:tcW w:w="1620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14:paraId="0B6ED417" w14:textId="77777777" w:rsidR="00C9056D" w:rsidRPr="007C1F9A" w:rsidRDefault="00C9056D" w:rsidP="007A6A7C">
            <w:pPr>
              <w:jc w:val="center"/>
              <w:rPr>
                <w:b/>
                <w:sz w:val="20"/>
              </w:rPr>
            </w:pPr>
            <w:proofErr w:type="spellStart"/>
            <w:r w:rsidRPr="007C1F9A">
              <w:rPr>
                <w:b/>
                <w:sz w:val="20"/>
              </w:rPr>
              <w:t>Logatchev</w:t>
            </w:r>
            <w:proofErr w:type="spellEnd"/>
          </w:p>
        </w:tc>
        <w:tc>
          <w:tcPr>
            <w:tcW w:w="1350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14:paraId="35CB3718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6C5146">
              <w:rPr>
                <w:sz w:val="20"/>
              </w:rPr>
              <w:t>Organ</w:t>
            </w:r>
          </w:p>
        </w:tc>
        <w:tc>
          <w:tcPr>
            <w:tcW w:w="1772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500D6B29" w14:textId="77777777" w:rsidR="00C9056D" w:rsidRPr="004C39E2" w:rsidRDefault="00C9056D" w:rsidP="007A6A7C">
            <w:pPr>
              <w:rPr>
                <w:sz w:val="20"/>
              </w:rPr>
            </w:pPr>
            <w:r w:rsidRPr="004C39E2">
              <w:rPr>
                <w:sz w:val="20"/>
              </w:rPr>
              <w:t>Stomach</w:t>
            </w:r>
          </w:p>
        </w:tc>
        <w:tc>
          <w:tcPr>
            <w:tcW w:w="2026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2DD4DCC3" w14:textId="77777777" w:rsidR="00C9056D" w:rsidRPr="006C5146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857</w:t>
            </w:r>
          </w:p>
        </w:tc>
        <w:tc>
          <w:tcPr>
            <w:tcW w:w="1980" w:type="dxa"/>
            <w:tcBorders>
              <w:top w:val="single" w:sz="18" w:space="0" w:color="000000" w:themeColor="text1"/>
              <w:bottom w:val="nil"/>
            </w:tcBorders>
            <w:vAlign w:val="center"/>
          </w:tcPr>
          <w:p w14:paraId="5A25E8A6" w14:textId="77777777" w:rsidR="00C9056D" w:rsidRPr="006C5146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1360.0</w:t>
            </w:r>
            <w:r w:rsidRPr="006C5146">
              <w:rPr>
                <w:sz w:val="20"/>
              </w:rPr>
              <w:t xml:space="preserve"> </w:t>
            </w:r>
            <w:r w:rsidRPr="004C39E2">
              <w:rPr>
                <w:sz w:val="20"/>
              </w:rPr>
              <w:t>± 59.8</w:t>
            </w:r>
          </w:p>
        </w:tc>
      </w:tr>
      <w:tr w:rsidR="00C9056D" w:rsidRPr="007C1F9A" w14:paraId="039253DD" w14:textId="77777777" w:rsidTr="007A6A7C">
        <w:trPr>
          <w:trHeight w:val="349"/>
        </w:trPr>
        <w:tc>
          <w:tcPr>
            <w:tcW w:w="1620" w:type="dxa"/>
            <w:vMerge/>
            <w:vAlign w:val="center"/>
          </w:tcPr>
          <w:p w14:paraId="6FA45DA2" w14:textId="77777777" w:rsidR="00C9056D" w:rsidRPr="007C1F9A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0FA90977" w14:textId="77777777" w:rsidR="00C9056D" w:rsidRPr="004C39E2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2DCC636" w14:textId="77777777" w:rsidR="00C9056D" w:rsidRPr="004C39E2" w:rsidRDefault="00C9056D" w:rsidP="007A6A7C">
            <w:pPr>
              <w:rPr>
                <w:sz w:val="20"/>
              </w:rPr>
            </w:pPr>
            <w:r w:rsidRPr="004C39E2">
              <w:rPr>
                <w:sz w:val="20"/>
              </w:rPr>
              <w:t>Digestive Tract</w:t>
            </w:r>
          </w:p>
        </w:tc>
        <w:tc>
          <w:tcPr>
            <w:tcW w:w="202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AACF75C" w14:textId="77777777" w:rsidR="00C9056D" w:rsidRPr="006C5146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609</w:t>
            </w:r>
          </w:p>
        </w:tc>
        <w:tc>
          <w:tcPr>
            <w:tcW w:w="198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89A53EB" w14:textId="77777777" w:rsidR="00C9056D" w:rsidRPr="006C5146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1043.1</w:t>
            </w:r>
            <w:r w:rsidRPr="006C5146">
              <w:rPr>
                <w:sz w:val="20"/>
              </w:rPr>
              <w:t xml:space="preserve"> </w:t>
            </w:r>
            <w:r w:rsidRPr="004C39E2">
              <w:rPr>
                <w:sz w:val="20"/>
              </w:rPr>
              <w:t>± 60.3</w:t>
            </w:r>
          </w:p>
        </w:tc>
      </w:tr>
      <w:tr w:rsidR="00C9056D" w:rsidRPr="007C1F9A" w14:paraId="77BD5E83" w14:textId="77777777" w:rsidTr="007A6A7C">
        <w:trPr>
          <w:trHeight w:val="349"/>
        </w:trPr>
        <w:tc>
          <w:tcPr>
            <w:tcW w:w="1620" w:type="dxa"/>
            <w:vMerge/>
            <w:vAlign w:val="center"/>
          </w:tcPr>
          <w:p w14:paraId="1FA7F192" w14:textId="77777777" w:rsidR="00C9056D" w:rsidRPr="007C1F9A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08EB2EEE" w14:textId="77777777" w:rsidR="00C9056D" w:rsidRPr="006C5146" w:rsidRDefault="00C9056D" w:rsidP="007A6A7C">
            <w:pPr>
              <w:jc w:val="center"/>
              <w:rPr>
                <w:sz w:val="20"/>
              </w:rPr>
            </w:pPr>
            <w:r w:rsidRPr="007027AE">
              <w:rPr>
                <w:sz w:val="20"/>
              </w:rPr>
              <w:t>Molt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41741F7A" w14:textId="77777777" w:rsidR="00C9056D" w:rsidRPr="004C39E2" w:rsidRDefault="00C9056D" w:rsidP="007A6A7C">
            <w:pPr>
              <w:rPr>
                <w:sz w:val="20"/>
              </w:rPr>
            </w:pPr>
            <w:r w:rsidRPr="004C39E2">
              <w:rPr>
                <w:sz w:val="20"/>
              </w:rPr>
              <w:t>White</w:t>
            </w:r>
          </w:p>
        </w:tc>
        <w:tc>
          <w:tcPr>
            <w:tcW w:w="2026" w:type="dxa"/>
            <w:tcBorders>
              <w:bottom w:val="nil"/>
            </w:tcBorders>
            <w:vAlign w:val="center"/>
          </w:tcPr>
          <w:p w14:paraId="1EE85BF2" w14:textId="77777777" w:rsidR="00C9056D" w:rsidRPr="007027AE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597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531C1779" w14:textId="77777777" w:rsidR="00C9056D" w:rsidRPr="007027AE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1207.7</w:t>
            </w:r>
            <w:r w:rsidRPr="007027AE">
              <w:rPr>
                <w:sz w:val="20"/>
              </w:rPr>
              <w:t xml:space="preserve"> </w:t>
            </w:r>
            <w:r w:rsidRPr="006C5146">
              <w:rPr>
                <w:sz w:val="20"/>
              </w:rPr>
              <w:t xml:space="preserve">± </w:t>
            </w:r>
            <w:r w:rsidRPr="004C39E2">
              <w:rPr>
                <w:sz w:val="20"/>
              </w:rPr>
              <w:t>83.8</w:t>
            </w:r>
          </w:p>
        </w:tc>
      </w:tr>
      <w:tr w:rsidR="00C9056D" w:rsidRPr="007C1F9A" w14:paraId="67CC6972" w14:textId="77777777" w:rsidTr="007A6A7C">
        <w:trPr>
          <w:trHeight w:val="349"/>
        </w:trPr>
        <w:tc>
          <w:tcPr>
            <w:tcW w:w="1620" w:type="dxa"/>
            <w:vMerge/>
            <w:vAlign w:val="center"/>
          </w:tcPr>
          <w:p w14:paraId="36DFB476" w14:textId="77777777" w:rsidR="00C9056D" w:rsidRPr="007C1F9A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3F1AE9DC" w14:textId="77777777" w:rsidR="00C9056D" w:rsidRPr="004C39E2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068A7258" w14:textId="77777777" w:rsidR="00C9056D" w:rsidRPr="004C39E2" w:rsidRDefault="00C9056D" w:rsidP="007A6A7C">
            <w:pPr>
              <w:rPr>
                <w:sz w:val="20"/>
              </w:rPr>
            </w:pPr>
            <w:r w:rsidRPr="004C39E2">
              <w:rPr>
                <w:sz w:val="20"/>
              </w:rPr>
              <w:t>Red</w:t>
            </w:r>
          </w:p>
        </w:tc>
        <w:tc>
          <w:tcPr>
            <w:tcW w:w="2026" w:type="dxa"/>
            <w:tcBorders>
              <w:top w:val="nil"/>
              <w:bottom w:val="nil"/>
            </w:tcBorders>
            <w:vAlign w:val="center"/>
          </w:tcPr>
          <w:p w14:paraId="08515025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n/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27C5B6E" w14:textId="77777777" w:rsidR="00C9056D" w:rsidRPr="004C39E2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n/a</w:t>
            </w:r>
          </w:p>
        </w:tc>
      </w:tr>
      <w:tr w:rsidR="00C9056D" w:rsidRPr="007C1F9A" w14:paraId="6A36F9D7" w14:textId="77777777" w:rsidTr="007A6A7C">
        <w:trPr>
          <w:trHeight w:val="349"/>
        </w:trPr>
        <w:tc>
          <w:tcPr>
            <w:tcW w:w="1620" w:type="dxa"/>
            <w:vMerge/>
            <w:vAlign w:val="center"/>
          </w:tcPr>
          <w:p w14:paraId="27F61621" w14:textId="77777777" w:rsidR="00C9056D" w:rsidRPr="007C1F9A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26BBB00E" w14:textId="77777777" w:rsidR="00C9056D" w:rsidRPr="004C39E2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95DC82E" w14:textId="77777777" w:rsidR="00C9056D" w:rsidRPr="004C39E2" w:rsidRDefault="00C9056D" w:rsidP="007A6A7C">
            <w:pPr>
              <w:rPr>
                <w:sz w:val="20"/>
              </w:rPr>
            </w:pPr>
            <w:r w:rsidRPr="004C39E2">
              <w:rPr>
                <w:sz w:val="20"/>
              </w:rPr>
              <w:t>Black</w:t>
            </w:r>
          </w:p>
        </w:tc>
        <w:tc>
          <w:tcPr>
            <w:tcW w:w="202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DD53DF0" w14:textId="77777777" w:rsidR="00C9056D" w:rsidRPr="007027AE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438</w:t>
            </w:r>
          </w:p>
        </w:tc>
        <w:tc>
          <w:tcPr>
            <w:tcW w:w="198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8B606FE" w14:textId="77777777" w:rsidR="00C9056D" w:rsidRPr="007027AE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894.25</w:t>
            </w:r>
            <w:r w:rsidRPr="007027AE">
              <w:rPr>
                <w:sz w:val="20"/>
              </w:rPr>
              <w:t xml:space="preserve"> </w:t>
            </w:r>
            <w:r w:rsidRPr="006C5146">
              <w:rPr>
                <w:sz w:val="20"/>
              </w:rPr>
              <w:t xml:space="preserve">± </w:t>
            </w:r>
            <w:r w:rsidRPr="004C39E2">
              <w:rPr>
                <w:sz w:val="20"/>
              </w:rPr>
              <w:t>74.7</w:t>
            </w:r>
          </w:p>
        </w:tc>
      </w:tr>
      <w:tr w:rsidR="00C9056D" w:rsidRPr="007C1F9A" w14:paraId="3520948C" w14:textId="77777777" w:rsidTr="007A6A7C">
        <w:trPr>
          <w:trHeight w:val="349"/>
        </w:trPr>
        <w:tc>
          <w:tcPr>
            <w:tcW w:w="1620" w:type="dxa"/>
            <w:vMerge/>
            <w:vAlign w:val="center"/>
          </w:tcPr>
          <w:p w14:paraId="5A1B9674" w14:textId="77777777" w:rsidR="00C9056D" w:rsidRPr="007C1F9A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F67C8D0" w14:textId="77777777" w:rsidR="00C9056D" w:rsidRPr="00D532AF" w:rsidRDefault="00C9056D" w:rsidP="007A6A7C">
            <w:pPr>
              <w:jc w:val="center"/>
              <w:rPr>
                <w:sz w:val="20"/>
              </w:rPr>
            </w:pPr>
            <w:r w:rsidRPr="00D532AF">
              <w:rPr>
                <w:sz w:val="20"/>
              </w:rPr>
              <w:t>Life Stage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7B8FCA3F" w14:textId="77777777" w:rsidR="00C9056D" w:rsidRPr="004C39E2" w:rsidRDefault="00C9056D" w:rsidP="007A6A7C">
            <w:pPr>
              <w:rPr>
                <w:sz w:val="20"/>
              </w:rPr>
            </w:pPr>
            <w:r w:rsidRPr="004C39E2">
              <w:rPr>
                <w:sz w:val="20"/>
              </w:rPr>
              <w:t>Eggs</w:t>
            </w:r>
          </w:p>
        </w:tc>
        <w:tc>
          <w:tcPr>
            <w:tcW w:w="2026" w:type="dxa"/>
            <w:tcBorders>
              <w:bottom w:val="nil"/>
            </w:tcBorders>
            <w:vAlign w:val="center"/>
          </w:tcPr>
          <w:p w14:paraId="564EC84C" w14:textId="77777777" w:rsidR="00C9056D" w:rsidRPr="00D532AF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556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2766FDBA" w14:textId="77777777" w:rsidR="00C9056D" w:rsidRPr="00D532AF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902.4</w:t>
            </w:r>
            <w:r w:rsidRPr="00D532AF">
              <w:rPr>
                <w:sz w:val="20"/>
              </w:rPr>
              <w:t xml:space="preserve"> </w:t>
            </w:r>
            <w:r w:rsidRPr="007027AE">
              <w:rPr>
                <w:sz w:val="20"/>
              </w:rPr>
              <w:t xml:space="preserve">± </w:t>
            </w:r>
            <w:r w:rsidRPr="004C39E2">
              <w:rPr>
                <w:sz w:val="20"/>
              </w:rPr>
              <w:t>50.6</w:t>
            </w:r>
          </w:p>
        </w:tc>
      </w:tr>
      <w:tr w:rsidR="00C9056D" w:rsidRPr="007C1F9A" w14:paraId="7A8657EC" w14:textId="77777777" w:rsidTr="007A6A7C">
        <w:trPr>
          <w:trHeight w:val="349"/>
        </w:trPr>
        <w:tc>
          <w:tcPr>
            <w:tcW w:w="1620" w:type="dxa"/>
            <w:vMerge/>
            <w:vAlign w:val="center"/>
          </w:tcPr>
          <w:p w14:paraId="3DEF9FBE" w14:textId="77777777" w:rsidR="00C9056D" w:rsidRPr="007C1F9A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2CD0108B" w14:textId="77777777" w:rsidR="00C9056D" w:rsidRPr="004C39E2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45177A24" w14:textId="77777777" w:rsidR="00C9056D" w:rsidRPr="004C39E2" w:rsidRDefault="00C9056D" w:rsidP="007A6A7C">
            <w:pPr>
              <w:rPr>
                <w:sz w:val="20"/>
              </w:rPr>
            </w:pPr>
            <w:r w:rsidRPr="004C39E2">
              <w:rPr>
                <w:sz w:val="20"/>
              </w:rPr>
              <w:t>Juvenil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vAlign w:val="center"/>
          </w:tcPr>
          <w:p w14:paraId="30B58228" w14:textId="77777777" w:rsidR="00C9056D" w:rsidRPr="00D532AF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69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E4F1285" w14:textId="77777777" w:rsidR="00C9056D" w:rsidRPr="00D532AF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1247.4</w:t>
            </w:r>
            <w:r w:rsidRPr="00D532AF">
              <w:rPr>
                <w:sz w:val="20"/>
              </w:rPr>
              <w:t xml:space="preserve"> </w:t>
            </w:r>
            <w:r w:rsidRPr="007027AE">
              <w:rPr>
                <w:sz w:val="20"/>
              </w:rPr>
              <w:t xml:space="preserve">± </w:t>
            </w:r>
            <w:r w:rsidRPr="004C39E2">
              <w:rPr>
                <w:sz w:val="20"/>
              </w:rPr>
              <w:t>73.0</w:t>
            </w:r>
          </w:p>
        </w:tc>
      </w:tr>
      <w:tr w:rsidR="00C9056D" w:rsidRPr="007C1F9A" w14:paraId="3CE50532" w14:textId="77777777" w:rsidTr="007A6A7C">
        <w:trPr>
          <w:trHeight w:val="349"/>
        </w:trPr>
        <w:tc>
          <w:tcPr>
            <w:tcW w:w="1620" w:type="dxa"/>
            <w:vMerge/>
            <w:vAlign w:val="center"/>
          </w:tcPr>
          <w:p w14:paraId="0EE7F040" w14:textId="77777777" w:rsidR="00C9056D" w:rsidRPr="007C1F9A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72F86FEF" w14:textId="77777777" w:rsidR="00C9056D" w:rsidRPr="004C39E2" w:rsidRDefault="00C9056D" w:rsidP="007A6A7C">
            <w:pPr>
              <w:jc w:val="center"/>
              <w:rPr>
                <w:sz w:val="20"/>
              </w:rPr>
            </w:pP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3FEB15DE" w14:textId="77777777" w:rsidR="00C9056D" w:rsidRPr="004C39E2" w:rsidRDefault="00C9056D" w:rsidP="007A6A7C">
            <w:pPr>
              <w:rPr>
                <w:sz w:val="20"/>
              </w:rPr>
            </w:pPr>
            <w:r w:rsidRPr="004C39E2">
              <w:rPr>
                <w:sz w:val="20"/>
              </w:rPr>
              <w:t>Adult</w:t>
            </w:r>
          </w:p>
        </w:tc>
        <w:tc>
          <w:tcPr>
            <w:tcW w:w="2026" w:type="dxa"/>
            <w:tcBorders>
              <w:top w:val="nil"/>
            </w:tcBorders>
            <w:vAlign w:val="center"/>
          </w:tcPr>
          <w:p w14:paraId="38B2AACF" w14:textId="77777777" w:rsidR="00C9056D" w:rsidRPr="00D532AF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811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394F93C7" w14:textId="77777777" w:rsidR="00C9056D" w:rsidRPr="00D532AF" w:rsidRDefault="00C9056D" w:rsidP="007A6A7C">
            <w:pPr>
              <w:jc w:val="center"/>
              <w:rPr>
                <w:sz w:val="20"/>
              </w:rPr>
            </w:pPr>
            <w:r w:rsidRPr="004C39E2">
              <w:rPr>
                <w:sz w:val="20"/>
              </w:rPr>
              <w:t>1396.2</w:t>
            </w:r>
            <w:r w:rsidRPr="00D532AF">
              <w:rPr>
                <w:sz w:val="20"/>
              </w:rPr>
              <w:t xml:space="preserve"> </w:t>
            </w:r>
            <w:r w:rsidRPr="007027AE">
              <w:rPr>
                <w:sz w:val="20"/>
              </w:rPr>
              <w:t xml:space="preserve">± </w:t>
            </w:r>
            <w:r w:rsidRPr="004C39E2">
              <w:rPr>
                <w:sz w:val="20"/>
              </w:rPr>
              <w:t>70.4</w:t>
            </w:r>
          </w:p>
        </w:tc>
      </w:tr>
    </w:tbl>
    <w:p w14:paraId="39052914" w14:textId="77777777" w:rsidR="00586ABE" w:rsidRDefault="00586ABE"/>
    <w:sectPr w:rsidR="00586ABE" w:rsidSect="000B33B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0065D8" w14:textId="77777777" w:rsidR="00B25BE9" w:rsidRDefault="00B25BE9" w:rsidP="007A6A7C">
      <w:r>
        <w:separator/>
      </w:r>
    </w:p>
  </w:endnote>
  <w:endnote w:type="continuationSeparator" w:id="0">
    <w:p w14:paraId="50F38434" w14:textId="77777777" w:rsidR="00B25BE9" w:rsidRDefault="00B25BE9" w:rsidP="007A6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B916AF" w14:textId="77777777" w:rsidR="00B25BE9" w:rsidRDefault="00B25BE9" w:rsidP="007A6A7C">
      <w:r>
        <w:separator/>
      </w:r>
    </w:p>
  </w:footnote>
  <w:footnote w:type="continuationSeparator" w:id="0">
    <w:p w14:paraId="5A5287FA" w14:textId="77777777" w:rsidR="00B25BE9" w:rsidRDefault="00B25BE9" w:rsidP="007A6A7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636E7D" w14:textId="77777777" w:rsidR="007A6A7C" w:rsidRPr="006060BE" w:rsidRDefault="007A6A7C" w:rsidP="007A6A7C">
    <w:pPr>
      <w:spacing w:line="360" w:lineRule="auto"/>
      <w:contextualSpacing/>
    </w:pPr>
    <w:r>
      <w:t>“</w:t>
    </w:r>
    <w:r w:rsidRPr="006060BE">
      <w:t xml:space="preserve">Investigation of bacterial communities within the digestive organs of the hydrothermal vent shrimp </w:t>
    </w:r>
    <w:proofErr w:type="spellStart"/>
    <w:r w:rsidRPr="006060BE">
      <w:rPr>
        <w:i/>
      </w:rPr>
      <w:t>Rimicaris</w:t>
    </w:r>
    <w:proofErr w:type="spellEnd"/>
    <w:r w:rsidRPr="006060BE">
      <w:rPr>
        <w:i/>
      </w:rPr>
      <w:t xml:space="preserve"> </w:t>
    </w:r>
    <w:proofErr w:type="spellStart"/>
    <w:r w:rsidRPr="006060BE">
      <w:rPr>
        <w:i/>
      </w:rPr>
      <w:t>exoculata</w:t>
    </w:r>
    <w:proofErr w:type="spellEnd"/>
    <w:r w:rsidRPr="006060BE">
      <w:t xml:space="preserve"> provide insights into </w:t>
    </w:r>
    <w:proofErr w:type="spellStart"/>
    <w:r w:rsidRPr="006060BE">
      <w:t>holobiont</w:t>
    </w:r>
    <w:proofErr w:type="spellEnd"/>
    <w:r w:rsidRPr="006060BE">
      <w:t xml:space="preserve"> geographic clustering</w:t>
    </w:r>
    <w:r>
      <w:t>”</w:t>
    </w:r>
    <w:r w:rsidRPr="006060BE">
      <w:t xml:space="preserve"> </w:t>
    </w:r>
    <w:r>
      <w:t xml:space="preserve">- </w:t>
    </w:r>
    <w:r w:rsidRPr="006060BE">
      <w:rPr>
        <w:lang w:val="fr-FR"/>
      </w:rPr>
      <w:t xml:space="preserve">Dominique A. </w:t>
    </w:r>
    <w:proofErr w:type="spellStart"/>
    <w:r w:rsidRPr="006060BE">
      <w:rPr>
        <w:lang w:val="fr-FR"/>
      </w:rPr>
      <w:t>Cowart</w:t>
    </w:r>
    <w:proofErr w:type="spellEnd"/>
    <w:r w:rsidRPr="006060BE">
      <w:rPr>
        <w:bCs/>
        <w:lang w:val="fr-FR"/>
      </w:rPr>
      <w:t xml:space="preserve">, </w:t>
    </w:r>
    <w:r w:rsidRPr="006060BE">
      <w:rPr>
        <w:lang w:val="fr-FR"/>
      </w:rPr>
      <w:t>Lucile Durand</w:t>
    </w:r>
    <w:r w:rsidRPr="006060BE">
      <w:rPr>
        <w:bCs/>
        <w:lang w:val="fr-FR"/>
      </w:rPr>
      <w:t>, Marie-Anne Cambon-</w:t>
    </w:r>
    <w:proofErr w:type="spellStart"/>
    <w:r w:rsidRPr="006060BE">
      <w:rPr>
        <w:bCs/>
        <w:lang w:val="fr-FR"/>
      </w:rPr>
      <w:t>Bonavita</w:t>
    </w:r>
    <w:proofErr w:type="spellEnd"/>
    <w:r w:rsidRPr="006060BE">
      <w:rPr>
        <w:bCs/>
        <w:lang w:val="fr-FR"/>
      </w:rPr>
      <w:t>,</w:t>
    </w:r>
    <w:r>
      <w:rPr>
        <w:bCs/>
        <w:lang w:val="fr-FR"/>
      </w:rPr>
      <w:t xml:space="preserve"> Sophie Arnaud-</w:t>
    </w:r>
    <w:proofErr w:type="spellStart"/>
    <w:r w:rsidRPr="006060BE">
      <w:rPr>
        <w:bCs/>
      </w:rPr>
      <w:t>Haond</w:t>
    </w:r>
    <w:proofErr w:type="spellEnd"/>
    <w:r w:rsidRPr="006060BE">
      <w:rPr>
        <w:bCs/>
      </w:rPr>
      <w:t xml:space="preserve"> (corresponding </w:t>
    </w:r>
    <w:proofErr w:type="gramStart"/>
    <w:r w:rsidRPr="006060BE">
      <w:rPr>
        <w:bCs/>
      </w:rPr>
      <w:t>author :</w:t>
    </w:r>
    <w:proofErr w:type="gramEnd"/>
    <w:r>
      <w:rPr>
        <w:bCs/>
        <w:lang w:val="fr-FR"/>
      </w:rPr>
      <w:t xml:space="preserve"> </w:t>
    </w:r>
    <w:hyperlink r:id="rId1" w:history="1">
      <w:r w:rsidRPr="002C331F">
        <w:rPr>
          <w:rStyle w:val="Hyperlink"/>
          <w:szCs w:val="20"/>
          <w:lang w:val="en-GB"/>
        </w:rPr>
        <w:t>sophie.arnaud@ifremer.fr</w:t>
      </w:r>
    </w:hyperlink>
    <w:r>
      <w:rPr>
        <w:rStyle w:val="Hyperlink"/>
        <w:szCs w:val="20"/>
        <w:lang w:val="en-GB"/>
      </w:rPr>
      <w:t>)</w:t>
    </w:r>
  </w:p>
  <w:p w14:paraId="10F26E1D" w14:textId="77777777" w:rsidR="007A6A7C" w:rsidRDefault="007A6A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56D"/>
    <w:rsid w:val="00002DEA"/>
    <w:rsid w:val="00011641"/>
    <w:rsid w:val="00020F35"/>
    <w:rsid w:val="000246DD"/>
    <w:rsid w:val="00036EE2"/>
    <w:rsid w:val="000432E5"/>
    <w:rsid w:val="000577C6"/>
    <w:rsid w:val="00065B3B"/>
    <w:rsid w:val="00071A8B"/>
    <w:rsid w:val="000723E2"/>
    <w:rsid w:val="000812EB"/>
    <w:rsid w:val="000875C2"/>
    <w:rsid w:val="00090CBA"/>
    <w:rsid w:val="00091243"/>
    <w:rsid w:val="000967C2"/>
    <w:rsid w:val="000A3F16"/>
    <w:rsid w:val="000A6539"/>
    <w:rsid w:val="000A7BBE"/>
    <w:rsid w:val="000B0052"/>
    <w:rsid w:val="000B0D36"/>
    <w:rsid w:val="000B33B8"/>
    <w:rsid w:val="000B73DB"/>
    <w:rsid w:val="000C0F9E"/>
    <w:rsid w:val="000D1AE4"/>
    <w:rsid w:val="000D717A"/>
    <w:rsid w:val="000F1476"/>
    <w:rsid w:val="000F2644"/>
    <w:rsid w:val="00101F09"/>
    <w:rsid w:val="001033BD"/>
    <w:rsid w:val="0011113E"/>
    <w:rsid w:val="00116F06"/>
    <w:rsid w:val="00125981"/>
    <w:rsid w:val="001416BC"/>
    <w:rsid w:val="00145710"/>
    <w:rsid w:val="00151656"/>
    <w:rsid w:val="00152CA4"/>
    <w:rsid w:val="0018231F"/>
    <w:rsid w:val="00185833"/>
    <w:rsid w:val="001870E8"/>
    <w:rsid w:val="00197198"/>
    <w:rsid w:val="001A6D6D"/>
    <w:rsid w:val="001A712E"/>
    <w:rsid w:val="001B5241"/>
    <w:rsid w:val="001B6A7E"/>
    <w:rsid w:val="001B7DC7"/>
    <w:rsid w:val="001C1717"/>
    <w:rsid w:val="001D1645"/>
    <w:rsid w:val="00200CB9"/>
    <w:rsid w:val="00201292"/>
    <w:rsid w:val="00202FB1"/>
    <w:rsid w:val="00215747"/>
    <w:rsid w:val="0022218C"/>
    <w:rsid w:val="00224B4C"/>
    <w:rsid w:val="0023319A"/>
    <w:rsid w:val="00246F7E"/>
    <w:rsid w:val="00247B68"/>
    <w:rsid w:val="002560AF"/>
    <w:rsid w:val="002579F3"/>
    <w:rsid w:val="00266930"/>
    <w:rsid w:val="00270713"/>
    <w:rsid w:val="00291B82"/>
    <w:rsid w:val="0029319A"/>
    <w:rsid w:val="00296916"/>
    <w:rsid w:val="002B6FA8"/>
    <w:rsid w:val="002B73C8"/>
    <w:rsid w:val="002D47BA"/>
    <w:rsid w:val="002D568F"/>
    <w:rsid w:val="002E2E32"/>
    <w:rsid w:val="002F3DB9"/>
    <w:rsid w:val="00301F0D"/>
    <w:rsid w:val="0030367F"/>
    <w:rsid w:val="00312E18"/>
    <w:rsid w:val="00315A99"/>
    <w:rsid w:val="00322921"/>
    <w:rsid w:val="00323107"/>
    <w:rsid w:val="003260A9"/>
    <w:rsid w:val="00327E16"/>
    <w:rsid w:val="00332984"/>
    <w:rsid w:val="00337FE2"/>
    <w:rsid w:val="00346A54"/>
    <w:rsid w:val="003533ED"/>
    <w:rsid w:val="00353BAC"/>
    <w:rsid w:val="003547A5"/>
    <w:rsid w:val="003578CA"/>
    <w:rsid w:val="003602E7"/>
    <w:rsid w:val="003776F3"/>
    <w:rsid w:val="00380412"/>
    <w:rsid w:val="00381F8A"/>
    <w:rsid w:val="00382F6E"/>
    <w:rsid w:val="003843AF"/>
    <w:rsid w:val="0038627A"/>
    <w:rsid w:val="0038662D"/>
    <w:rsid w:val="00396CFF"/>
    <w:rsid w:val="003A0907"/>
    <w:rsid w:val="003A2422"/>
    <w:rsid w:val="003B2E4C"/>
    <w:rsid w:val="003C020A"/>
    <w:rsid w:val="003C4B49"/>
    <w:rsid w:val="003C6970"/>
    <w:rsid w:val="003D78AA"/>
    <w:rsid w:val="003D7E8A"/>
    <w:rsid w:val="003E39C9"/>
    <w:rsid w:val="003F2962"/>
    <w:rsid w:val="003F7A3A"/>
    <w:rsid w:val="00400323"/>
    <w:rsid w:val="00403E2D"/>
    <w:rsid w:val="004300B2"/>
    <w:rsid w:val="00436ED5"/>
    <w:rsid w:val="004428E1"/>
    <w:rsid w:val="00442918"/>
    <w:rsid w:val="00446A1E"/>
    <w:rsid w:val="00451EFF"/>
    <w:rsid w:val="004564AE"/>
    <w:rsid w:val="004566E2"/>
    <w:rsid w:val="0047630F"/>
    <w:rsid w:val="00477BEC"/>
    <w:rsid w:val="004827F0"/>
    <w:rsid w:val="004855EC"/>
    <w:rsid w:val="00491321"/>
    <w:rsid w:val="00496C7A"/>
    <w:rsid w:val="004A2E39"/>
    <w:rsid w:val="004A7B99"/>
    <w:rsid w:val="004D0379"/>
    <w:rsid w:val="004D1C22"/>
    <w:rsid w:val="004D5669"/>
    <w:rsid w:val="004F1F1A"/>
    <w:rsid w:val="004F3448"/>
    <w:rsid w:val="005006AC"/>
    <w:rsid w:val="00501C28"/>
    <w:rsid w:val="00502B0A"/>
    <w:rsid w:val="00506DAB"/>
    <w:rsid w:val="00511F98"/>
    <w:rsid w:val="0052387D"/>
    <w:rsid w:val="00524113"/>
    <w:rsid w:val="00535DF5"/>
    <w:rsid w:val="00536E1C"/>
    <w:rsid w:val="00546B1F"/>
    <w:rsid w:val="005532A0"/>
    <w:rsid w:val="00555DF7"/>
    <w:rsid w:val="00556CAB"/>
    <w:rsid w:val="00557D0D"/>
    <w:rsid w:val="00563BAD"/>
    <w:rsid w:val="00564E93"/>
    <w:rsid w:val="005768DC"/>
    <w:rsid w:val="0058556A"/>
    <w:rsid w:val="00586ABE"/>
    <w:rsid w:val="005A709C"/>
    <w:rsid w:val="005B07D0"/>
    <w:rsid w:val="005B6551"/>
    <w:rsid w:val="005D1161"/>
    <w:rsid w:val="005D304A"/>
    <w:rsid w:val="005F30AD"/>
    <w:rsid w:val="006024B0"/>
    <w:rsid w:val="0060679C"/>
    <w:rsid w:val="00610C76"/>
    <w:rsid w:val="006225E4"/>
    <w:rsid w:val="00625ACE"/>
    <w:rsid w:val="00626429"/>
    <w:rsid w:val="0062760C"/>
    <w:rsid w:val="00634310"/>
    <w:rsid w:val="00654AC9"/>
    <w:rsid w:val="0066723C"/>
    <w:rsid w:val="00671D00"/>
    <w:rsid w:val="00693BB0"/>
    <w:rsid w:val="006A1D82"/>
    <w:rsid w:val="006A5A70"/>
    <w:rsid w:val="006A6DD0"/>
    <w:rsid w:val="006B42F9"/>
    <w:rsid w:val="006B4FFA"/>
    <w:rsid w:val="006C502E"/>
    <w:rsid w:val="006D4B32"/>
    <w:rsid w:val="006D5EAC"/>
    <w:rsid w:val="006D6FF3"/>
    <w:rsid w:val="006E040E"/>
    <w:rsid w:val="006E1DFA"/>
    <w:rsid w:val="006E65DE"/>
    <w:rsid w:val="00713E73"/>
    <w:rsid w:val="00714B1F"/>
    <w:rsid w:val="00722C91"/>
    <w:rsid w:val="00734B6B"/>
    <w:rsid w:val="007437C3"/>
    <w:rsid w:val="0074495F"/>
    <w:rsid w:val="00753FC4"/>
    <w:rsid w:val="00762E03"/>
    <w:rsid w:val="00766D78"/>
    <w:rsid w:val="00767D0A"/>
    <w:rsid w:val="0077331C"/>
    <w:rsid w:val="00782DF6"/>
    <w:rsid w:val="0079237E"/>
    <w:rsid w:val="007A6A7C"/>
    <w:rsid w:val="007B4C21"/>
    <w:rsid w:val="007B60C7"/>
    <w:rsid w:val="007C41DF"/>
    <w:rsid w:val="007D5CEA"/>
    <w:rsid w:val="007D6E2F"/>
    <w:rsid w:val="008035AB"/>
    <w:rsid w:val="00810471"/>
    <w:rsid w:val="008151E8"/>
    <w:rsid w:val="00821DB3"/>
    <w:rsid w:val="0082603C"/>
    <w:rsid w:val="00827BF7"/>
    <w:rsid w:val="00827F9A"/>
    <w:rsid w:val="00853746"/>
    <w:rsid w:val="00853DFE"/>
    <w:rsid w:val="008615DF"/>
    <w:rsid w:val="0087328A"/>
    <w:rsid w:val="0089787A"/>
    <w:rsid w:val="008A4537"/>
    <w:rsid w:val="008B1867"/>
    <w:rsid w:val="008B2954"/>
    <w:rsid w:val="008B42E0"/>
    <w:rsid w:val="008B69EF"/>
    <w:rsid w:val="008C36EA"/>
    <w:rsid w:val="008C3973"/>
    <w:rsid w:val="008C3AF7"/>
    <w:rsid w:val="008D27F6"/>
    <w:rsid w:val="008D54B0"/>
    <w:rsid w:val="008E1880"/>
    <w:rsid w:val="008E4F5F"/>
    <w:rsid w:val="008E7BA3"/>
    <w:rsid w:val="008F499F"/>
    <w:rsid w:val="008F5567"/>
    <w:rsid w:val="00900F1A"/>
    <w:rsid w:val="009119D0"/>
    <w:rsid w:val="00916B93"/>
    <w:rsid w:val="00931CDC"/>
    <w:rsid w:val="00935CEC"/>
    <w:rsid w:val="00951500"/>
    <w:rsid w:val="00963817"/>
    <w:rsid w:val="009658B7"/>
    <w:rsid w:val="009700E1"/>
    <w:rsid w:val="00973918"/>
    <w:rsid w:val="00976046"/>
    <w:rsid w:val="00977001"/>
    <w:rsid w:val="00980000"/>
    <w:rsid w:val="009964F3"/>
    <w:rsid w:val="009A3EC0"/>
    <w:rsid w:val="009B1EF5"/>
    <w:rsid w:val="009B4189"/>
    <w:rsid w:val="009C6B5D"/>
    <w:rsid w:val="009F0474"/>
    <w:rsid w:val="009F167F"/>
    <w:rsid w:val="009F2905"/>
    <w:rsid w:val="009F4CF5"/>
    <w:rsid w:val="00A04F26"/>
    <w:rsid w:val="00A1776F"/>
    <w:rsid w:val="00A21C6A"/>
    <w:rsid w:val="00A2387F"/>
    <w:rsid w:val="00A33019"/>
    <w:rsid w:val="00A36B91"/>
    <w:rsid w:val="00A54046"/>
    <w:rsid w:val="00A66E25"/>
    <w:rsid w:val="00A843E8"/>
    <w:rsid w:val="00AB2109"/>
    <w:rsid w:val="00AB3375"/>
    <w:rsid w:val="00AB71FC"/>
    <w:rsid w:val="00AB7B5A"/>
    <w:rsid w:val="00AE1E98"/>
    <w:rsid w:val="00AF332A"/>
    <w:rsid w:val="00AF41D9"/>
    <w:rsid w:val="00B05F66"/>
    <w:rsid w:val="00B11047"/>
    <w:rsid w:val="00B16A05"/>
    <w:rsid w:val="00B1769A"/>
    <w:rsid w:val="00B25BE9"/>
    <w:rsid w:val="00B32556"/>
    <w:rsid w:val="00B40A69"/>
    <w:rsid w:val="00B4268D"/>
    <w:rsid w:val="00B507BF"/>
    <w:rsid w:val="00B565F4"/>
    <w:rsid w:val="00B629D6"/>
    <w:rsid w:val="00B6477D"/>
    <w:rsid w:val="00B85113"/>
    <w:rsid w:val="00B855E2"/>
    <w:rsid w:val="00B8680D"/>
    <w:rsid w:val="00B876C5"/>
    <w:rsid w:val="00B94791"/>
    <w:rsid w:val="00B9663A"/>
    <w:rsid w:val="00B96B37"/>
    <w:rsid w:val="00BA0C40"/>
    <w:rsid w:val="00BA34B9"/>
    <w:rsid w:val="00BA4B3D"/>
    <w:rsid w:val="00BB01A6"/>
    <w:rsid w:val="00BC5516"/>
    <w:rsid w:val="00BD20D8"/>
    <w:rsid w:val="00BD50C5"/>
    <w:rsid w:val="00BD6642"/>
    <w:rsid w:val="00BE2789"/>
    <w:rsid w:val="00C07B37"/>
    <w:rsid w:val="00C121F7"/>
    <w:rsid w:val="00C13DDE"/>
    <w:rsid w:val="00C2317D"/>
    <w:rsid w:val="00C72618"/>
    <w:rsid w:val="00C80AA8"/>
    <w:rsid w:val="00C87D8B"/>
    <w:rsid w:val="00C9056D"/>
    <w:rsid w:val="00C90E9F"/>
    <w:rsid w:val="00C94683"/>
    <w:rsid w:val="00C96755"/>
    <w:rsid w:val="00CA01D4"/>
    <w:rsid w:val="00CA09FA"/>
    <w:rsid w:val="00CA202B"/>
    <w:rsid w:val="00CB1AFB"/>
    <w:rsid w:val="00CC3976"/>
    <w:rsid w:val="00CD171C"/>
    <w:rsid w:val="00CD35D6"/>
    <w:rsid w:val="00CD3956"/>
    <w:rsid w:val="00CD5B05"/>
    <w:rsid w:val="00CE6217"/>
    <w:rsid w:val="00CF1CA8"/>
    <w:rsid w:val="00D03B6E"/>
    <w:rsid w:val="00D0413A"/>
    <w:rsid w:val="00D12485"/>
    <w:rsid w:val="00D13159"/>
    <w:rsid w:val="00D34AE7"/>
    <w:rsid w:val="00D446B0"/>
    <w:rsid w:val="00D44910"/>
    <w:rsid w:val="00D47173"/>
    <w:rsid w:val="00D4724D"/>
    <w:rsid w:val="00D5469A"/>
    <w:rsid w:val="00D60CA5"/>
    <w:rsid w:val="00D70E4F"/>
    <w:rsid w:val="00D71BE9"/>
    <w:rsid w:val="00D81F89"/>
    <w:rsid w:val="00D93271"/>
    <w:rsid w:val="00D95A10"/>
    <w:rsid w:val="00DA2E2B"/>
    <w:rsid w:val="00DA4394"/>
    <w:rsid w:val="00DC1052"/>
    <w:rsid w:val="00DC12A3"/>
    <w:rsid w:val="00DD6329"/>
    <w:rsid w:val="00DE254C"/>
    <w:rsid w:val="00DF120C"/>
    <w:rsid w:val="00DF798F"/>
    <w:rsid w:val="00E0215C"/>
    <w:rsid w:val="00E05DD7"/>
    <w:rsid w:val="00E06DDF"/>
    <w:rsid w:val="00E07866"/>
    <w:rsid w:val="00E10678"/>
    <w:rsid w:val="00E1386B"/>
    <w:rsid w:val="00E143F6"/>
    <w:rsid w:val="00E166A6"/>
    <w:rsid w:val="00E17683"/>
    <w:rsid w:val="00E30264"/>
    <w:rsid w:val="00E305F5"/>
    <w:rsid w:val="00E42E7B"/>
    <w:rsid w:val="00E569C7"/>
    <w:rsid w:val="00E80796"/>
    <w:rsid w:val="00E82F10"/>
    <w:rsid w:val="00E84775"/>
    <w:rsid w:val="00E90A54"/>
    <w:rsid w:val="00E96093"/>
    <w:rsid w:val="00EA2C61"/>
    <w:rsid w:val="00EB1597"/>
    <w:rsid w:val="00EB2C3B"/>
    <w:rsid w:val="00EB38EC"/>
    <w:rsid w:val="00EC0504"/>
    <w:rsid w:val="00EC062E"/>
    <w:rsid w:val="00ED2CF7"/>
    <w:rsid w:val="00ED7128"/>
    <w:rsid w:val="00F0010C"/>
    <w:rsid w:val="00F01183"/>
    <w:rsid w:val="00F060E7"/>
    <w:rsid w:val="00F1399A"/>
    <w:rsid w:val="00F17BE4"/>
    <w:rsid w:val="00F366EF"/>
    <w:rsid w:val="00F47C75"/>
    <w:rsid w:val="00F52E90"/>
    <w:rsid w:val="00F53FA9"/>
    <w:rsid w:val="00F55D68"/>
    <w:rsid w:val="00F60F4C"/>
    <w:rsid w:val="00F65461"/>
    <w:rsid w:val="00F6720C"/>
    <w:rsid w:val="00F705AA"/>
    <w:rsid w:val="00F8206E"/>
    <w:rsid w:val="00F86A5C"/>
    <w:rsid w:val="00F86C3C"/>
    <w:rsid w:val="00FB14D8"/>
    <w:rsid w:val="00FB1DEB"/>
    <w:rsid w:val="00FB4EC1"/>
    <w:rsid w:val="00FB72FB"/>
    <w:rsid w:val="00FC3135"/>
    <w:rsid w:val="00FC37B4"/>
    <w:rsid w:val="00FD1935"/>
    <w:rsid w:val="00FE4349"/>
    <w:rsid w:val="00FE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8251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056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56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6A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6A7C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A6A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6A7C"/>
    <w:rPr>
      <w:rFonts w:ascii="Times New Roman" w:hAnsi="Times New Roman" w:cs="Times New Roman"/>
    </w:rPr>
  </w:style>
  <w:style w:type="character" w:styleId="Hyperlink">
    <w:name w:val="Hyperlink"/>
    <w:uiPriority w:val="99"/>
    <w:rsid w:val="007A6A7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sophie.arnaud@ifremer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Macintosh Word</Application>
  <DocSecurity>0</DocSecurity>
  <Lines>5</Lines>
  <Paragraphs>1</Paragraphs>
  <ScaleCrop>false</ScaleCrop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</dc:creator>
  <cp:keywords/>
  <dc:description/>
  <cp:lastModifiedBy>Dominique</cp:lastModifiedBy>
  <cp:revision>2</cp:revision>
  <dcterms:created xsi:type="dcterms:W3CDTF">2017-01-24T16:07:00Z</dcterms:created>
  <dcterms:modified xsi:type="dcterms:W3CDTF">2017-01-24T17:04:00Z</dcterms:modified>
</cp:coreProperties>
</file>